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140" w:type="dxa"/>
        <w:jc w:val="left"/>
        <w:tblInd w:w="-21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80"/>
        <w:gridCol w:w="2780"/>
        <w:gridCol w:w="1320"/>
        <w:gridCol w:w="1360"/>
      </w:tblGrid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it-IT"/>
              </w:rPr>
            </w:pPr>
            <w:r>
              <w:rPr>
                <w:rFonts w:cs="Arial" w:ascii="Arial" w:hAnsi="Arial"/>
                <w:b/>
                <w:bCs/>
                <w:lang w:eastAsia="it-IT"/>
              </w:rPr>
              <w:t>ID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lang w:eastAsia="it-IT"/>
              </w:rPr>
            </w:pPr>
            <w:r>
              <w:rPr>
                <w:rFonts w:cs="Arial" w:ascii="Arial" w:hAnsi="Arial"/>
                <w:b/>
                <w:bCs/>
                <w:lang w:eastAsia="it-IT"/>
              </w:rPr>
              <w:t>Symbo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eastAsia="it-IT"/>
              </w:rPr>
            </w:pPr>
            <w:r>
              <w:rPr>
                <w:rFonts w:cs="Arial" w:ascii="Arial" w:hAnsi="Arial"/>
                <w:b/>
                <w:bCs/>
                <w:lang w:eastAsia="it-IT"/>
              </w:rPr>
              <w:t>p-value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0C0C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lang w:eastAsia="it-IT"/>
              </w:rPr>
            </w:pPr>
            <w:r>
              <w:rPr>
                <w:rFonts w:cs="Arial" w:ascii="Arial" w:hAnsi="Arial"/>
                <w:b/>
                <w:bCs/>
                <w:lang w:eastAsia="it-IT"/>
              </w:rPr>
              <w:t>Log Ratio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5082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R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6E-05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1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4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985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LC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6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2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7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95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P2K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3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069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UB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0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639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DIA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9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4130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QPR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5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390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1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37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33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IFAP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6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7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04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GM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7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7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08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GF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95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90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95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CN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12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0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941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LG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61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72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ALNT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86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9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549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CDC9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86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04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ERPIN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88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45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IK3A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01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601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BEA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15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825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K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68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98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K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38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8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808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N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64E-04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9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5955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HGAP2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7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228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ZFP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19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FT4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7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740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RA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450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PO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38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TGA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84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94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YL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07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OL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5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9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042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FKBI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191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8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77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C25A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97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COA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04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PTX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288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NAS-A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6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83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TF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272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CK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61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EF1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8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65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P1B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5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2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51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GH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2,6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46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DN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75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D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20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A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5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8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26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T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3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783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OLRM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66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A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3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79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OX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3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668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V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04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GL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17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TPRJ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9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2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77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PP1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61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AL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55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P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83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GK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6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67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UWE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5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3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46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I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10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EX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4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47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ACE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9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692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BX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5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863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PA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683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RBB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0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663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AV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66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HU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3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64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EP1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6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54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LD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64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R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546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ZNR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50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FI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35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OPR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8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233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SM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800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XCL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06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TF2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5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4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67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CN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5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6722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VE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803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M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512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BX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062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P40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19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SK3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,1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9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67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RAPPC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,4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09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B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,8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26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,9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665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1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,9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41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E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0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416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BE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0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5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NFRSF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0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5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1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15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8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43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GH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1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2,0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15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RCC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3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68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VEGF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3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65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NB2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4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47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K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5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799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T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5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087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PK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6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993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MT2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8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68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ZFP36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9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59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NPP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6,9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7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165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K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2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38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P1B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3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6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66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EY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3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2451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3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50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CNE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4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30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ERMT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6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23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SX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7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63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PT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7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8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73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PX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7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37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ACNA1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7,8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689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AT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0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3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33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OC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0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18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ZBTB7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1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854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NASE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3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701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FE2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4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13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ID4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4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28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A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5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37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FP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5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8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06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SP3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5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6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42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C11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6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943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AM20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69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0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6845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MT2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7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23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OTCH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7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07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P2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8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945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FIT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84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6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51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OLQ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8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56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CNJ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8,9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61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TPN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05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90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D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06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54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D54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1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13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YH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23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478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PP3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2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86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TR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48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892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YN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62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4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49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TGA2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8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22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SF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87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07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TT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90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039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LHL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9,91E-03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05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YL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20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LOX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62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ADH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85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PRT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19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SM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92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N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03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KZ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8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62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CE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406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PHA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86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A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93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6GALNAC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28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NE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00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DL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27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L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65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LA-DQ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425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YC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1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60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HGDI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07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THF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67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RT8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42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R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9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023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CYA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0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04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DH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4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90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OXB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9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44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GF1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6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99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DM6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88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GM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7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626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H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904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TX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41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HE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5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64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YWHAZ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2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948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DX5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84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U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466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12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XCR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6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08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CLA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0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883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P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29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8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9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RIG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166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0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42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CA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21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VAV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91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SH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7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03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2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960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P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46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RP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135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PO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02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NFRS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20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VAS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6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13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55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ELL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13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SP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3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783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IPA1L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63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49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RA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0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WDR6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53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LRP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40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PY5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043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KC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196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FAT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69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F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8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75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D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56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AI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273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MEM38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7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93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BXN2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6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97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UZ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98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TB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722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ZT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17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JPH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762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7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4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80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CLRE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4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LT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44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L17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6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S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3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61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TR2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33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I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02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P1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3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557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BCC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27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20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89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NFRSF13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0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3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88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PO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5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0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30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13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54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WS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6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87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REX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216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GF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30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NXA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6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149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ZNF62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57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MPR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92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451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53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VT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544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P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8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027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SS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6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018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BA1/HB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5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06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CAD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845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C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8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052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XOC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674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RIM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588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2RY1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479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TC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55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RAF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03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ZFHX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43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ELENB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453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CTD1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3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71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RC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06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EMI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699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K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00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B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577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A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933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4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70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HRN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3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98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VPS1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0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05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APSS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7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34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TN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85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BM8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6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49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LEC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5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581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GL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7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942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1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9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71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CN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2,2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520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PTC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8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6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497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AMF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5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11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P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8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6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2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42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X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32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SSF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3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430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OL1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014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H2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9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83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P6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08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OL18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116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B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4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2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1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37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L1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39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UTF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5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63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AF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28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1GALT1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186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RP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2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76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PN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24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RI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0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26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CL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6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835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REL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895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UC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992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ECA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462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MA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2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43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2AF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5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16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TGER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6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41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R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09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AV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1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6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572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YB5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1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763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K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18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HD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57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ZU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71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2711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ANC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83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OL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2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AMTS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058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NAM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903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4A/C4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35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HRN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2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88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HB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37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SE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53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BE2I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68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YM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11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BA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79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XBP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8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79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PB4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63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NBP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0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TE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489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GT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4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52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FKB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3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0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0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2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95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2F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4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26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MI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11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EK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2811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ICKLE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80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KT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34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PTB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42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O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4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3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33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F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46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H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691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LA2G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57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TR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20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OC102724788/PRODH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196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UGGT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8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21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ELE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20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UL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985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PHN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3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546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GI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15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YP4F1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5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235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IPB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23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349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ZNF65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73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IF4E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8924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QU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817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WHSC1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242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CAR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66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GLL1/IGLL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60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ATA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61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EN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6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7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01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C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02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KBK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003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SPA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3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92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T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64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66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17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8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41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IF2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566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OU2F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2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48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RPL4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528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AT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686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DGF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43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TPK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453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PY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32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8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489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CER1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66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WR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8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8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74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8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92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KC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4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611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JA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2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80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BC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1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25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MP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43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PA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013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M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02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FT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81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DAC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4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026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RI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,9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505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P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53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AMD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678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TG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1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05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9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23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L1RA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95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PP3C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282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UNX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29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TP1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0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4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34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N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95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0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82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66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CL2L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804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ID1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1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71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NK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347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B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8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31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OLR1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09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XY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185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IK3C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1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3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26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ELS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49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CTL7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32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GFRL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4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905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RIP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6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51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LMO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78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FNA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73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G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800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ID5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596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ICKLE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2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590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AT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0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32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GS1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8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32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AMK2G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864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C12A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8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39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ALNT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3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50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I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3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0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206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SPO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4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46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QO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4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60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K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4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86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499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C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4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99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AMA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4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61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6P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4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674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N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29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IK3C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84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KAP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46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YP2D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18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NAI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4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93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YE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8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00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CGR3A/FCGR3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7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74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PB4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9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93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ASS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54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PR10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47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23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S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5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8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60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TCD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25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G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679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MG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84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26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TMR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47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ERINC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845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NMT3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33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AM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230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DS5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6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8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966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SH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210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H2D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3155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TP6V0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9204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RAS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0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86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WWO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44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YNE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7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695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AF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05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DM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5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32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CNK1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913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O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008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IAPH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8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42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NFS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44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LOX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2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405_i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CL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30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LCL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8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22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PC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574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LA2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50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YP24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06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89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LA-D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11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43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RE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51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C34A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22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NAH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06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TK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9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278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C46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8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542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619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8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94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S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4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47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AX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5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74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EY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740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OL2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4942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LHL1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100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O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8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2553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BCC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8378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HNA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09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UB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19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UNX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9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782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SE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,9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13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OXO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8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16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MARCB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6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900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AMTS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5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87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D9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6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00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L6ST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062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FKBI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7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631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AO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907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SGALNACT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591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DE3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8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09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JMJD7-PLA2G4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7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5568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YPL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214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SMAF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2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18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KBP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391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CO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7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691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NTPD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,06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73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DO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0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953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D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15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HPO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7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949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2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26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P2K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9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58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01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27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8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97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CKR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95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409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ODF4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65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SMB1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7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93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K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1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7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241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FI2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2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1,40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25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VD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2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81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BS/LOC10272456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2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92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96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2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7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72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OM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2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12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A5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2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499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MI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227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LPI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4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452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DM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39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CGR2C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7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78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RA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2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04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SN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9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130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VWA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3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4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20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EOX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7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03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IRAK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9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81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WFIKK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111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BCG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5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4219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AP4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9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095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OR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26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CNH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5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09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S29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2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31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KIF5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4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0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16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DC80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5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74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80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HD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5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607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MGA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5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9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62537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CER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5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2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105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DNM1L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5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1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110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HBS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780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HEB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53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80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RP7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7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0730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PY2R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368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RPL35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8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34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49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CL11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6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9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3024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C5orf15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8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461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LI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6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412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C34A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01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OR2C3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584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JAK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748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TH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9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7056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LC4A8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19257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PH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79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9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833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IRT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46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076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PP4R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21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4906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NO6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2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1169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TXLNA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2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0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2663_a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ERC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1555102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FGF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079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43265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GAD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3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13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3795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REP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4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4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27478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SETBP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655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3864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MYSM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86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288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9590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BMP7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91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24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854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NCOR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9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337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38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PCK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9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106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579_x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HIST1H2BK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9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9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8871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TN1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4,95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-0,131</w:t>
            </w:r>
          </w:p>
        </w:tc>
      </w:tr>
      <w:tr>
        <w:trPr>
          <w:trHeight w:val="300" w:hRule="atLeast"/>
        </w:trPr>
        <w:tc>
          <w:tcPr>
            <w:tcW w:w="16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200793_s_at</w:t>
            </w:r>
          </w:p>
        </w:tc>
        <w:tc>
          <w:tcPr>
            <w:tcW w:w="2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ACO2</w:t>
            </w:r>
          </w:p>
        </w:tc>
        <w:tc>
          <w:tcPr>
            <w:tcW w:w="1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5,00E-02</w:t>
            </w:r>
          </w:p>
        </w:tc>
        <w:tc>
          <w:tcPr>
            <w:tcW w:w="13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lang w:eastAsia="it-IT"/>
              </w:rPr>
            </w:pPr>
            <w:r>
              <w:rPr>
                <w:rFonts w:cs="Arial" w:ascii="Arial" w:hAnsi="Arial"/>
                <w:lang w:eastAsia="it-IT"/>
              </w:rPr>
              <w:t>0,45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lang w:val="en-GB"/>
        </w:rPr>
      </w:pPr>
      <w:r>
        <w:rPr>
          <w:u w:val="single"/>
          <w:lang w:val="en-GB"/>
        </w:rPr>
        <w:t>Supplementary table S1</w:t>
      </w:r>
      <w:r>
        <w:rPr>
          <w:lang w:val="en-GB"/>
        </w:rPr>
        <w:t>: list of probe sets significantly differentially expressed in CR vs NR patients, filtered according to the GeneGo® “haematological disease” category.</w:t>
      </w:r>
      <w:r>
        <w:br w:type="page"/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it-IT" w:bidi="ar-SA" w:eastAsia="zh-CN"/>
    </w:rPr>
  </w:style>
  <w:style w:type="character" w:styleId="Caratterepredefinitoparagrafo">
    <w:name w:val="Carattere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5T14:23:00Z</dcterms:created>
  <dc:creator>carolina</dc:creator>
  <dc:description/>
  <cp:keywords/>
  <dc:language>en-US</dc:language>
  <cp:lastModifiedBy>carolina</cp:lastModifiedBy>
  <dcterms:modified xsi:type="dcterms:W3CDTF">2015-08-05T14:23:00Z</dcterms:modified>
  <cp:revision>2</cp:revision>
  <dc:subject/>
  <dc:title/>
</cp:coreProperties>
</file>